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2930A" w14:textId="77777777" w:rsidR="00412765" w:rsidRPr="00270E76" w:rsidRDefault="00412765" w:rsidP="00412765">
      <w:pPr>
        <w:spacing w:line="360" w:lineRule="auto"/>
        <w:rPr>
          <w:b/>
          <w:bCs/>
          <w:u w:val="single"/>
        </w:rPr>
      </w:pPr>
      <w:r w:rsidRPr="00270E76">
        <w:rPr>
          <w:b/>
          <w:bCs/>
          <w:u w:val="single"/>
        </w:rPr>
        <w:t>Supplementary 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2765" w14:paraId="1357AD7B" w14:textId="77777777" w:rsidTr="003B4BE4">
        <w:tc>
          <w:tcPr>
            <w:tcW w:w="9016" w:type="dxa"/>
          </w:tcPr>
          <w:p w14:paraId="107FD694" w14:textId="77777777" w:rsidR="00412765" w:rsidRDefault="00412765" w:rsidP="003B4BE4">
            <w:pPr>
              <w:spacing w:line="360" w:lineRule="auto"/>
            </w:pPr>
            <w:r w:rsidRPr="007F2567">
              <w:rPr>
                <w:noProof/>
              </w:rPr>
              <w:drawing>
                <wp:inline distT="0" distB="0" distL="0" distR="0" wp14:anchorId="4AE615E2" wp14:editId="6B5D2E0B">
                  <wp:extent cx="3682303" cy="2597121"/>
                  <wp:effectExtent l="0" t="0" r="0" b="0"/>
                  <wp:docPr id="3" name="Picture 3" descr="A graph of different colored line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B49E3C-6BBF-8A42-2B1E-5BE9681B85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aph of different colored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44B49E3C-6BBF-8A42-2B1E-5BE9681B85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2303" cy="2597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2765" w14:paraId="13B5F1C8" w14:textId="77777777" w:rsidTr="003B4BE4">
        <w:tc>
          <w:tcPr>
            <w:tcW w:w="9016" w:type="dxa"/>
          </w:tcPr>
          <w:p w14:paraId="25A706A0" w14:textId="77777777" w:rsidR="00412765" w:rsidRDefault="00412765" w:rsidP="003B4BE4">
            <w:pPr>
              <w:spacing w:line="360" w:lineRule="auto"/>
            </w:pPr>
            <w:r>
              <w:t>Supplementary figure 1 Sample creep strain after cyclic loading sets.</w:t>
            </w:r>
          </w:p>
        </w:tc>
      </w:tr>
    </w:tbl>
    <w:p w14:paraId="46094E56" w14:textId="77777777" w:rsidR="00412765" w:rsidRPr="00890409" w:rsidRDefault="00412765" w:rsidP="00412765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2765" w14:paraId="3D6092A6" w14:textId="77777777" w:rsidTr="003B4BE4">
        <w:tc>
          <w:tcPr>
            <w:tcW w:w="9016" w:type="dxa"/>
          </w:tcPr>
          <w:p w14:paraId="547591A0" w14:textId="77777777" w:rsidR="00412765" w:rsidRDefault="00412765" w:rsidP="003B4BE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2BCD8BD" wp14:editId="70BC47D1">
                  <wp:extent cx="5550195" cy="1482187"/>
                  <wp:effectExtent l="0" t="0" r="0" b="3810"/>
                  <wp:docPr id="1076030171" name="Picture 1076030171" descr="A graph with number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030171" name="Picture 1076030171" descr="A graph with numbers an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6334" cy="14891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2765" w14:paraId="7A02C800" w14:textId="77777777" w:rsidTr="003B4BE4">
        <w:tc>
          <w:tcPr>
            <w:tcW w:w="9016" w:type="dxa"/>
          </w:tcPr>
          <w:p w14:paraId="3CE6B6E2" w14:textId="77777777" w:rsidR="00412765" w:rsidRPr="0057448E" w:rsidRDefault="00412765" w:rsidP="003B4BE4">
            <w:pPr>
              <w:spacing w:line="360" w:lineRule="auto"/>
            </w:pPr>
            <w:r>
              <w:t>Supplementary figure 2 Optimising sub-volume size for DVC. a) Objective function (normalised sum squared difference) minimum. b) First principal strain. c) Third principal strain.</w:t>
            </w:r>
          </w:p>
        </w:tc>
      </w:tr>
    </w:tbl>
    <w:p w14:paraId="57BFA847" w14:textId="77777777" w:rsidR="00412765" w:rsidRDefault="00412765" w:rsidP="00412765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2765" w14:paraId="5E7C74F8" w14:textId="77777777" w:rsidTr="003B4BE4">
        <w:tc>
          <w:tcPr>
            <w:tcW w:w="9016" w:type="dxa"/>
          </w:tcPr>
          <w:p w14:paraId="2B906B98" w14:textId="77777777" w:rsidR="00412765" w:rsidRDefault="00412765" w:rsidP="003B4BE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F2116C3" wp14:editId="7D43A428">
                  <wp:extent cx="5645888" cy="991151"/>
                  <wp:effectExtent l="0" t="0" r="0" b="0"/>
                  <wp:docPr id="1148289890" name="Picture 1148289890" descr="A blue and yellow circ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289890" name="Picture 1148289890" descr="A blue and yellow circl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6722" cy="9965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2765" w14:paraId="059BF3D6" w14:textId="77777777" w:rsidTr="003B4BE4">
        <w:tc>
          <w:tcPr>
            <w:tcW w:w="9016" w:type="dxa"/>
          </w:tcPr>
          <w:p w14:paraId="67A02442" w14:textId="77777777" w:rsidR="00412765" w:rsidRPr="000F0B2E" w:rsidRDefault="00412765" w:rsidP="003B4BE4">
            <w:pPr>
              <w:spacing w:line="360" w:lineRule="auto"/>
            </w:pPr>
            <w:r>
              <w:t>Supplementary figure 3 DVC objective function across all images showing centre-void and ring artefact patterns.</w:t>
            </w:r>
          </w:p>
        </w:tc>
      </w:tr>
    </w:tbl>
    <w:p w14:paraId="0613D48C" w14:textId="77777777" w:rsidR="005C45FE" w:rsidRDefault="005C45FE" w:rsidP="00412765"/>
    <w:sectPr w:rsidR="005C4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65"/>
    <w:rsid w:val="003A2B79"/>
    <w:rsid w:val="003C75DC"/>
    <w:rsid w:val="00412765"/>
    <w:rsid w:val="005C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6400"/>
  <w15:chartTrackingRefBased/>
  <w15:docId w15:val="{A307EA76-9478-4B14-B5FF-9D2E3A28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7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7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7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7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7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7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7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7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7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7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7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7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27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7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2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7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76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46</Characters>
  <Application>Microsoft Office Word</Application>
  <DocSecurity>0</DocSecurity>
  <Lines>15</Lines>
  <Paragraphs>4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isney</dc:creator>
  <cp:keywords/>
  <dc:description/>
  <cp:lastModifiedBy>Catherine Disney</cp:lastModifiedBy>
  <cp:revision>1</cp:revision>
  <dcterms:created xsi:type="dcterms:W3CDTF">2025-10-14T09:44:00Z</dcterms:created>
  <dcterms:modified xsi:type="dcterms:W3CDTF">2025-10-14T09:45:00Z</dcterms:modified>
</cp:coreProperties>
</file>